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726" w:rsidRPr="00363E17" w:rsidRDefault="00500726" w:rsidP="00500726">
      <w:pPr>
        <w:keepNext/>
      </w:pPr>
      <w:r w:rsidRPr="00363E17">
        <w:rPr>
          <w:noProof/>
          <w:lang w:bidi="fa-IR"/>
        </w:rPr>
        <w:drawing>
          <wp:inline distT="0" distB="0" distL="0" distR="0" wp14:anchorId="266360D3" wp14:editId="4D8653FF">
            <wp:extent cx="5943600" cy="3207339"/>
            <wp:effectExtent l="0" t="0" r="0" b="0"/>
            <wp:docPr id="11" name="Picture 11" descr="C:\Users\Arian\Desktop\PROJECTS\SEER gastric cancer\plots\carsinoid\Figure S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carsinoid\Figure S1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726" w:rsidRPr="00363E17" w:rsidRDefault="00500726" w:rsidP="00500726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1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carcinoid tumor per 100,000 people over 2000-2019 and in 2020 in the United States, by sex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26"/>
    <w:rsid w:val="003F4810"/>
    <w:rsid w:val="00500726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E094D-E521-4125-B398-0914D929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726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8:00Z</dcterms:modified>
</cp:coreProperties>
</file>